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11"/>
        <w:gridCol w:w="6439"/>
      </w:tblGrid>
      <w:tr w:rsidR="00826549" w:rsidRPr="00E96441" w14:paraId="3F3F91E6" w14:textId="77777777" w:rsidTr="00A8297C">
        <w:tc>
          <w:tcPr>
            <w:tcW w:w="2911" w:type="dxa"/>
          </w:tcPr>
          <w:p w14:paraId="53B660C4" w14:textId="77777777" w:rsidR="00826549" w:rsidRPr="00E96441" w:rsidRDefault="00826549" w:rsidP="00A8297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igo name</w:t>
            </w:r>
          </w:p>
        </w:tc>
        <w:tc>
          <w:tcPr>
            <w:tcW w:w="6439" w:type="dxa"/>
          </w:tcPr>
          <w:p w14:paraId="16AB288E" w14:textId="77777777" w:rsidR="00826549" w:rsidRPr="00E96441" w:rsidRDefault="00826549" w:rsidP="00A8297C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Sequence (5' </w:t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sym w:font="Wingdings" w:char="F0E0"/>
            </w:r>
            <w:r w:rsidRPr="00E96441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3')</w:t>
            </w:r>
          </w:p>
        </w:tc>
      </w:tr>
      <w:tr w:rsidR="00826549" w:rsidRPr="00E96441" w14:paraId="04055310" w14:textId="77777777" w:rsidTr="00A8297C">
        <w:tc>
          <w:tcPr>
            <w:tcW w:w="2911" w:type="dxa"/>
          </w:tcPr>
          <w:p w14:paraId="04CCF4E2" w14:textId="0E08DE0A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tAGO10+Hs-loop 5' frag forward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imer</w:t>
            </w:r>
          </w:p>
        </w:tc>
        <w:tc>
          <w:tcPr>
            <w:tcW w:w="6439" w:type="dxa"/>
          </w:tcPr>
          <w:p w14:paraId="45DB2ACA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ccgaaaacctgtattttcagggcATGCCGATTAGGCAAATGAAAG</w:t>
            </w:r>
            <w:proofErr w:type="spellEnd"/>
          </w:p>
        </w:tc>
      </w:tr>
      <w:tr w:rsidR="00826549" w:rsidRPr="00E96441" w14:paraId="7CE07363" w14:textId="77777777" w:rsidTr="00A8297C">
        <w:tc>
          <w:tcPr>
            <w:tcW w:w="2911" w:type="dxa"/>
          </w:tcPr>
          <w:p w14:paraId="5B5051D2" w14:textId="5BAAC748" w:rsidR="00826549" w:rsidRPr="00676EEE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 xml:space="preserve">AtAGO10+Hs-loop 5' </w:t>
            </w:r>
            <w:proofErr w:type="spellStart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frag</w:t>
            </w:r>
            <w:proofErr w:type="spellEnd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 xml:space="preserve"> reverse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 xml:space="preserve"> primer</w:t>
            </w:r>
          </w:p>
        </w:tc>
        <w:tc>
          <w:tcPr>
            <w:tcW w:w="6439" w:type="dxa"/>
          </w:tcPr>
          <w:p w14:paraId="335FCA4B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cttcttcccatccccggcgggTGGGTGAGTCACGTCTGCGC</w:t>
            </w:r>
            <w:proofErr w:type="spellEnd"/>
          </w:p>
        </w:tc>
      </w:tr>
      <w:tr w:rsidR="00826549" w:rsidRPr="00E96441" w14:paraId="7FA8B95B" w14:textId="77777777" w:rsidTr="00A8297C">
        <w:tc>
          <w:tcPr>
            <w:tcW w:w="2911" w:type="dxa"/>
          </w:tcPr>
          <w:p w14:paraId="49B79C7E" w14:textId="668A3615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tAGO10+Hs-loop 3' frag forward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imer</w:t>
            </w:r>
          </w:p>
        </w:tc>
        <w:tc>
          <w:tcPr>
            <w:tcW w:w="6439" w:type="dxa"/>
          </w:tcPr>
          <w:p w14:paraId="23FB6D9C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CCAcccgccggggatgggaagaagCCTTCAATCGCTGCTGTTGTTG</w:t>
            </w:r>
            <w:proofErr w:type="spellEnd"/>
          </w:p>
        </w:tc>
      </w:tr>
      <w:tr w:rsidR="00826549" w:rsidRPr="00E96441" w14:paraId="33AA3E44" w14:textId="77777777" w:rsidTr="00A8297C">
        <w:tc>
          <w:tcPr>
            <w:tcW w:w="2911" w:type="dxa"/>
          </w:tcPr>
          <w:p w14:paraId="06DBE766" w14:textId="534ADC66" w:rsidR="00826549" w:rsidRPr="00676EEE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 xml:space="preserve">AtAGO10+Hs-loop 3' </w:t>
            </w:r>
            <w:proofErr w:type="spellStart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frag</w:t>
            </w:r>
            <w:proofErr w:type="spellEnd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 xml:space="preserve"> reverse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 xml:space="preserve"> primer</w:t>
            </w:r>
          </w:p>
        </w:tc>
        <w:tc>
          <w:tcPr>
            <w:tcW w:w="6439" w:type="dxa"/>
          </w:tcPr>
          <w:p w14:paraId="3D48F9F7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ggccgcactagttgagctcgtcgacTTAGCAGTAGAACATTACTCTC</w:t>
            </w:r>
            <w:proofErr w:type="spellEnd"/>
          </w:p>
        </w:tc>
      </w:tr>
      <w:tr w:rsidR="00826549" w:rsidRPr="00E96441" w14:paraId="51900180" w14:textId="77777777" w:rsidTr="00A8297C">
        <w:tc>
          <w:tcPr>
            <w:tcW w:w="2911" w:type="dxa"/>
          </w:tcPr>
          <w:p w14:paraId="25237FC3" w14:textId="0C095E5C" w:rsidR="00826549" w:rsidRPr="00676EEE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HsAGO2+At-loop 5' </w:t>
            </w:r>
            <w:proofErr w:type="spellStart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frag</w:t>
            </w:r>
            <w:proofErr w:type="spellEnd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forward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primer</w:t>
            </w:r>
          </w:p>
        </w:tc>
        <w:tc>
          <w:tcPr>
            <w:tcW w:w="6439" w:type="dxa"/>
          </w:tcPr>
          <w:p w14:paraId="5DE91323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ccgaaaacctgtattttcagggcATGTACTCGGGAGCCGGCCC</w:t>
            </w:r>
            <w:proofErr w:type="spellEnd"/>
          </w:p>
        </w:tc>
      </w:tr>
      <w:tr w:rsidR="00826549" w:rsidRPr="00E96441" w14:paraId="0D6E4EA6" w14:textId="77777777" w:rsidTr="00A8297C">
        <w:tc>
          <w:tcPr>
            <w:tcW w:w="2911" w:type="dxa"/>
          </w:tcPr>
          <w:p w14:paraId="1C9678E6" w14:textId="1489C49A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HsAGO2+At-loop 5' frag reverse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imer</w:t>
            </w:r>
          </w:p>
        </w:tc>
        <w:tc>
          <w:tcPr>
            <w:tcW w:w="6439" w:type="dxa"/>
          </w:tcPr>
          <w:p w14:paraId="53A8CA86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cttgactcttccccgttctcGGGGTGAGTGACGTCTGCTCC</w:t>
            </w:r>
            <w:proofErr w:type="spellEnd"/>
          </w:p>
        </w:tc>
      </w:tr>
      <w:tr w:rsidR="00826549" w:rsidRPr="00E96441" w14:paraId="0F67E122" w14:textId="77777777" w:rsidTr="00A8297C">
        <w:tc>
          <w:tcPr>
            <w:tcW w:w="2911" w:type="dxa"/>
          </w:tcPr>
          <w:p w14:paraId="5BCBF338" w14:textId="50AD8948" w:rsidR="00826549" w:rsidRPr="00676EEE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</w:pPr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HsAGO2+At-loop 3' </w:t>
            </w:r>
            <w:proofErr w:type="spellStart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>frag</w:t>
            </w:r>
            <w:proofErr w:type="spellEnd"/>
            <w:r w:rsidRPr="00676EEE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forward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  <w:lang w:val="da-DK"/>
              </w:rPr>
              <w:t xml:space="preserve"> primer</w:t>
            </w:r>
          </w:p>
        </w:tc>
        <w:tc>
          <w:tcPr>
            <w:tcW w:w="6439" w:type="dxa"/>
          </w:tcPr>
          <w:p w14:paraId="3A3E9F09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gagaacggggaagagtcaagcCCCTCCATTGCCGCCGTGGTG</w:t>
            </w:r>
            <w:proofErr w:type="spellEnd"/>
          </w:p>
        </w:tc>
      </w:tr>
      <w:tr w:rsidR="00826549" w:rsidRPr="00E96441" w14:paraId="6917315F" w14:textId="77777777" w:rsidTr="00A8297C">
        <w:tc>
          <w:tcPr>
            <w:tcW w:w="2911" w:type="dxa"/>
          </w:tcPr>
          <w:p w14:paraId="1F34860F" w14:textId="36FE7C63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HsAGO2+At-loop 3' frag reverse</w:t>
            </w:r>
            <w:r w:rsidR="00570E35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rimer</w:t>
            </w:r>
          </w:p>
        </w:tc>
        <w:tc>
          <w:tcPr>
            <w:tcW w:w="6439" w:type="dxa"/>
          </w:tcPr>
          <w:p w14:paraId="3D07A379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ggccgcactagttgagctcgtcgacTCAAGCAAAGTACATGGTGCGC</w:t>
            </w:r>
            <w:proofErr w:type="spellEnd"/>
          </w:p>
        </w:tc>
      </w:tr>
      <w:tr w:rsidR="00826549" w:rsidRPr="00E96441" w14:paraId="32CAA5BC" w14:textId="77777777" w:rsidTr="00A8297C">
        <w:tc>
          <w:tcPr>
            <w:tcW w:w="2911" w:type="dxa"/>
          </w:tcPr>
          <w:p w14:paraId="39CDF03D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 RNA</w:t>
            </w:r>
          </w:p>
        </w:tc>
        <w:tc>
          <w:tcPr>
            <w:tcW w:w="6439" w:type="dxa"/>
          </w:tcPr>
          <w:p w14:paraId="2C862F20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P-UGGAGUGUGACAAUGGUGUUU</w:t>
            </w:r>
          </w:p>
        </w:tc>
      </w:tr>
      <w:tr w:rsidR="00826549" w:rsidRPr="00E96441" w14:paraId="19CE7B3C" w14:textId="77777777" w:rsidTr="00A8297C">
        <w:tc>
          <w:tcPr>
            <w:tcW w:w="2911" w:type="dxa"/>
          </w:tcPr>
          <w:p w14:paraId="2344DF3C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7 target RNA</w:t>
            </w:r>
          </w:p>
        </w:tc>
        <w:tc>
          <w:tcPr>
            <w:tcW w:w="6439" w:type="dxa"/>
          </w:tcPr>
          <w:p w14:paraId="2434D4A5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AAAAAAACCACUCCAAA</w:t>
            </w:r>
          </w:p>
        </w:tc>
      </w:tr>
      <w:tr w:rsidR="00826549" w:rsidRPr="00E96441" w14:paraId="4F0F1540" w14:textId="77777777" w:rsidTr="00A8297C">
        <w:tc>
          <w:tcPr>
            <w:tcW w:w="2911" w:type="dxa"/>
          </w:tcPr>
          <w:p w14:paraId="215A769A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8 target RNA</w:t>
            </w:r>
          </w:p>
        </w:tc>
        <w:tc>
          <w:tcPr>
            <w:tcW w:w="6439" w:type="dxa"/>
          </w:tcPr>
          <w:p w14:paraId="2684C890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AAAAAAAACACUCCAAA</w:t>
            </w:r>
          </w:p>
        </w:tc>
      </w:tr>
      <w:tr w:rsidR="00826549" w:rsidRPr="00E96441" w14:paraId="19585FEE" w14:textId="77777777" w:rsidTr="00A8297C">
        <w:tc>
          <w:tcPr>
            <w:tcW w:w="2911" w:type="dxa"/>
          </w:tcPr>
          <w:p w14:paraId="10AF2965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9 target RNA</w:t>
            </w:r>
          </w:p>
        </w:tc>
        <w:tc>
          <w:tcPr>
            <w:tcW w:w="6439" w:type="dxa"/>
          </w:tcPr>
          <w:p w14:paraId="2AD3C5CF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AAAAAACACACUCCAAA</w:t>
            </w:r>
          </w:p>
        </w:tc>
      </w:tr>
      <w:tr w:rsidR="00826549" w:rsidRPr="00E96441" w14:paraId="7795E059" w14:textId="77777777" w:rsidTr="00A8297C">
        <w:tc>
          <w:tcPr>
            <w:tcW w:w="2911" w:type="dxa"/>
          </w:tcPr>
          <w:p w14:paraId="6E64FD1B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0 target RNA</w:t>
            </w:r>
          </w:p>
        </w:tc>
        <w:tc>
          <w:tcPr>
            <w:tcW w:w="6439" w:type="dxa"/>
          </w:tcPr>
          <w:p w14:paraId="334EF83C" w14:textId="77777777" w:rsidR="00826549" w:rsidRPr="00E96441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96441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AAAAAUCACACUCCAAA</w:t>
            </w:r>
          </w:p>
        </w:tc>
      </w:tr>
      <w:tr w:rsidR="00826549" w:rsidRPr="00E96441" w14:paraId="55E11829" w14:textId="77777777" w:rsidTr="00A8297C">
        <w:tc>
          <w:tcPr>
            <w:tcW w:w="2911" w:type="dxa"/>
          </w:tcPr>
          <w:p w14:paraId="4BCCAC45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1 target RNA</w:t>
            </w:r>
          </w:p>
        </w:tc>
        <w:tc>
          <w:tcPr>
            <w:tcW w:w="6439" w:type="dxa"/>
          </w:tcPr>
          <w:p w14:paraId="05F9A950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AAAAGUCACACUCCAAA</w:t>
            </w:r>
          </w:p>
        </w:tc>
      </w:tr>
      <w:tr w:rsidR="00826549" w:rsidRPr="00E96441" w14:paraId="08936E65" w14:textId="77777777" w:rsidTr="00A8297C">
        <w:tc>
          <w:tcPr>
            <w:tcW w:w="2911" w:type="dxa"/>
          </w:tcPr>
          <w:p w14:paraId="3768BC47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2 target RNA</w:t>
            </w:r>
          </w:p>
        </w:tc>
        <w:tc>
          <w:tcPr>
            <w:tcW w:w="6439" w:type="dxa"/>
          </w:tcPr>
          <w:p w14:paraId="480BD266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AAAUGUCACACUCCAAA</w:t>
            </w:r>
          </w:p>
        </w:tc>
      </w:tr>
      <w:tr w:rsidR="00826549" w:rsidRPr="00E96441" w14:paraId="6CD68820" w14:textId="77777777" w:rsidTr="00A8297C">
        <w:tc>
          <w:tcPr>
            <w:tcW w:w="2911" w:type="dxa"/>
          </w:tcPr>
          <w:p w14:paraId="1AFEDC48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4 target RNA</w:t>
            </w:r>
          </w:p>
        </w:tc>
        <w:tc>
          <w:tcPr>
            <w:tcW w:w="6439" w:type="dxa"/>
          </w:tcPr>
          <w:p w14:paraId="3E55637D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AAAAAAAAUUGUCACACUCCAAA</w:t>
            </w:r>
          </w:p>
        </w:tc>
      </w:tr>
      <w:tr w:rsidR="00826549" w:rsidRPr="00E96441" w14:paraId="774D9DA4" w14:textId="77777777" w:rsidTr="00A8297C">
        <w:tc>
          <w:tcPr>
            <w:tcW w:w="2911" w:type="dxa"/>
          </w:tcPr>
          <w:p w14:paraId="7D312C08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6 target RNA</w:t>
            </w:r>
          </w:p>
        </w:tc>
        <w:tc>
          <w:tcPr>
            <w:tcW w:w="6439" w:type="dxa"/>
          </w:tcPr>
          <w:p w14:paraId="62732B36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UUUUUUCCAUUGUCACACUCCAAA</w:t>
            </w:r>
          </w:p>
        </w:tc>
      </w:tr>
      <w:tr w:rsidR="00826549" w:rsidRPr="00E96441" w14:paraId="14785964" w14:textId="77777777" w:rsidTr="00A8297C">
        <w:tc>
          <w:tcPr>
            <w:tcW w:w="2911" w:type="dxa"/>
          </w:tcPr>
          <w:p w14:paraId="77A59369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2–19 target RNA</w:t>
            </w:r>
          </w:p>
        </w:tc>
        <w:tc>
          <w:tcPr>
            <w:tcW w:w="6439" w:type="dxa"/>
          </w:tcPr>
          <w:p w14:paraId="261526A5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UUACACCAUUGUCACACUCCAAA</w:t>
            </w:r>
          </w:p>
        </w:tc>
      </w:tr>
      <w:tr w:rsidR="00826549" w:rsidRPr="0016539C" w14:paraId="4F604DCC" w14:textId="77777777" w:rsidTr="00A8297C">
        <w:tc>
          <w:tcPr>
            <w:tcW w:w="2911" w:type="dxa"/>
          </w:tcPr>
          <w:p w14:paraId="680A15CF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2–21 target RNA</w:t>
            </w:r>
          </w:p>
        </w:tc>
        <w:tc>
          <w:tcPr>
            <w:tcW w:w="6439" w:type="dxa"/>
          </w:tcPr>
          <w:p w14:paraId="65F3A726" w14:textId="77777777" w:rsidR="00826549" w:rsidRPr="0016539C" w:rsidRDefault="00826549" w:rsidP="00A8297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539C">
              <w:rPr>
                <w:rFonts w:ascii="Arial" w:hAnsi="Arial" w:cs="Arial"/>
                <w:color w:val="000000" w:themeColor="text1"/>
                <w:sz w:val="22"/>
                <w:szCs w:val="22"/>
              </w:rPr>
              <w:t>AAACACCAUUGUCACACUCCAAA</w:t>
            </w:r>
          </w:p>
        </w:tc>
      </w:tr>
    </w:tbl>
    <w:p w14:paraId="3C9561A7" w14:textId="77777777" w:rsidR="00826549" w:rsidRPr="0016539C" w:rsidRDefault="00826549" w:rsidP="0082654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D015A4" w14:textId="77777777" w:rsidR="00826549" w:rsidRPr="0016539C" w:rsidRDefault="00826549" w:rsidP="00826549">
      <w:pPr>
        <w:rPr>
          <w:rFonts w:ascii="Arial" w:hAnsi="Arial" w:cs="Arial"/>
          <w:color w:val="000000" w:themeColor="text1"/>
          <w:sz w:val="22"/>
          <w:szCs w:val="22"/>
        </w:rPr>
      </w:pPr>
      <w:r w:rsidRPr="0016539C">
        <w:rPr>
          <w:rFonts w:ascii="Arial" w:hAnsi="Arial" w:cs="Arial"/>
          <w:b/>
          <w:bCs/>
          <w:color w:val="000000" w:themeColor="text1"/>
          <w:sz w:val="22"/>
          <w:szCs w:val="22"/>
        </w:rPr>
        <w:t>Table EV3. Oligonucleotides used in this study.</w:t>
      </w:r>
      <w:r w:rsidRPr="0016539C">
        <w:rPr>
          <w:rFonts w:ascii="Arial" w:hAnsi="Arial" w:cs="Arial"/>
          <w:color w:val="000000" w:themeColor="text1"/>
          <w:sz w:val="22"/>
          <w:szCs w:val="22"/>
        </w:rPr>
        <w:t xml:space="preserve"> Forward and reverse DNA primers used to generate AGO mutants are listed with capital letters indicating coding nucleotides of the ORF being mutated. P indicates a 5' phosphate on the guide RNA. </w:t>
      </w:r>
    </w:p>
    <w:p w14:paraId="313ED7BE" w14:textId="77777777" w:rsidR="002E4905" w:rsidRDefault="002E4905"/>
    <w:sectPr w:rsidR="002E4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549"/>
    <w:rsid w:val="00013DB3"/>
    <w:rsid w:val="00015FFD"/>
    <w:rsid w:val="00026A4B"/>
    <w:rsid w:val="00032A65"/>
    <w:rsid w:val="0006231E"/>
    <w:rsid w:val="00075C8E"/>
    <w:rsid w:val="00077A55"/>
    <w:rsid w:val="0008049D"/>
    <w:rsid w:val="00095587"/>
    <w:rsid w:val="000A7DB6"/>
    <w:rsid w:val="000B5B36"/>
    <w:rsid w:val="000C48C5"/>
    <w:rsid w:val="000E049E"/>
    <w:rsid w:val="000E1E0D"/>
    <w:rsid w:val="000F7A7A"/>
    <w:rsid w:val="00120E21"/>
    <w:rsid w:val="001335D6"/>
    <w:rsid w:val="001354FE"/>
    <w:rsid w:val="00136503"/>
    <w:rsid w:val="00151B03"/>
    <w:rsid w:val="00153119"/>
    <w:rsid w:val="00161F27"/>
    <w:rsid w:val="00162F3F"/>
    <w:rsid w:val="00171FB8"/>
    <w:rsid w:val="001C0AED"/>
    <w:rsid w:val="001D53FC"/>
    <w:rsid w:val="001E3E04"/>
    <w:rsid w:val="001F4202"/>
    <w:rsid w:val="00207BEF"/>
    <w:rsid w:val="00207E84"/>
    <w:rsid w:val="00233963"/>
    <w:rsid w:val="002359E6"/>
    <w:rsid w:val="00273267"/>
    <w:rsid w:val="002926DE"/>
    <w:rsid w:val="002B3CBB"/>
    <w:rsid w:val="002C67A3"/>
    <w:rsid w:val="002D0F1C"/>
    <w:rsid w:val="002E4905"/>
    <w:rsid w:val="002F2FDA"/>
    <w:rsid w:val="002F51D6"/>
    <w:rsid w:val="003008F5"/>
    <w:rsid w:val="0033197B"/>
    <w:rsid w:val="00337DE5"/>
    <w:rsid w:val="00340733"/>
    <w:rsid w:val="003903AF"/>
    <w:rsid w:val="003A13F2"/>
    <w:rsid w:val="003F3E2E"/>
    <w:rsid w:val="004009BB"/>
    <w:rsid w:val="004061EC"/>
    <w:rsid w:val="0043082A"/>
    <w:rsid w:val="00450087"/>
    <w:rsid w:val="0045447E"/>
    <w:rsid w:val="004674AB"/>
    <w:rsid w:val="004A6D42"/>
    <w:rsid w:val="004C2B9A"/>
    <w:rsid w:val="004C6873"/>
    <w:rsid w:val="004E3F67"/>
    <w:rsid w:val="004F47D1"/>
    <w:rsid w:val="00541536"/>
    <w:rsid w:val="00570E35"/>
    <w:rsid w:val="0057658D"/>
    <w:rsid w:val="005D378E"/>
    <w:rsid w:val="005E6DEF"/>
    <w:rsid w:val="005F7ABC"/>
    <w:rsid w:val="006177C4"/>
    <w:rsid w:val="006240DA"/>
    <w:rsid w:val="00627033"/>
    <w:rsid w:val="00632F2B"/>
    <w:rsid w:val="00662781"/>
    <w:rsid w:val="00685526"/>
    <w:rsid w:val="00746056"/>
    <w:rsid w:val="00776377"/>
    <w:rsid w:val="007C6263"/>
    <w:rsid w:val="007D0526"/>
    <w:rsid w:val="007D3B57"/>
    <w:rsid w:val="00813AD6"/>
    <w:rsid w:val="00826549"/>
    <w:rsid w:val="00866A3A"/>
    <w:rsid w:val="008766FB"/>
    <w:rsid w:val="00880F08"/>
    <w:rsid w:val="00886315"/>
    <w:rsid w:val="008A24E1"/>
    <w:rsid w:val="008A3587"/>
    <w:rsid w:val="00941A2C"/>
    <w:rsid w:val="00967156"/>
    <w:rsid w:val="009850AE"/>
    <w:rsid w:val="009874DD"/>
    <w:rsid w:val="009A6923"/>
    <w:rsid w:val="009C5C05"/>
    <w:rsid w:val="009E0406"/>
    <w:rsid w:val="009E1CC0"/>
    <w:rsid w:val="00A42C3B"/>
    <w:rsid w:val="00A577A1"/>
    <w:rsid w:val="00A6268C"/>
    <w:rsid w:val="00A653C5"/>
    <w:rsid w:val="00A96939"/>
    <w:rsid w:val="00AA23A7"/>
    <w:rsid w:val="00AB6418"/>
    <w:rsid w:val="00AC5AA2"/>
    <w:rsid w:val="00AC603C"/>
    <w:rsid w:val="00AD79E0"/>
    <w:rsid w:val="00AE4EBD"/>
    <w:rsid w:val="00BA3420"/>
    <w:rsid w:val="00BE73C1"/>
    <w:rsid w:val="00BF51F2"/>
    <w:rsid w:val="00BF5FC6"/>
    <w:rsid w:val="00C26709"/>
    <w:rsid w:val="00C34446"/>
    <w:rsid w:val="00C37EDF"/>
    <w:rsid w:val="00C432B6"/>
    <w:rsid w:val="00CA2BE8"/>
    <w:rsid w:val="00CB1E08"/>
    <w:rsid w:val="00CB48B9"/>
    <w:rsid w:val="00CC11B2"/>
    <w:rsid w:val="00CC2F63"/>
    <w:rsid w:val="00CD6D03"/>
    <w:rsid w:val="00CF2D4C"/>
    <w:rsid w:val="00CF2DE5"/>
    <w:rsid w:val="00CF58EE"/>
    <w:rsid w:val="00D353FC"/>
    <w:rsid w:val="00D807A0"/>
    <w:rsid w:val="00D840C0"/>
    <w:rsid w:val="00D85DAA"/>
    <w:rsid w:val="00D90F5A"/>
    <w:rsid w:val="00DD27B1"/>
    <w:rsid w:val="00DD6738"/>
    <w:rsid w:val="00DD7531"/>
    <w:rsid w:val="00DD7E54"/>
    <w:rsid w:val="00E00C3C"/>
    <w:rsid w:val="00E3556F"/>
    <w:rsid w:val="00E60088"/>
    <w:rsid w:val="00E703F8"/>
    <w:rsid w:val="00EC417C"/>
    <w:rsid w:val="00EE5CEC"/>
    <w:rsid w:val="00F27E0A"/>
    <w:rsid w:val="00F6759E"/>
    <w:rsid w:val="00F678D0"/>
    <w:rsid w:val="00F75F02"/>
    <w:rsid w:val="00FA7147"/>
    <w:rsid w:val="00FD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4441D"/>
  <w15:chartTrackingRefBased/>
  <w15:docId w15:val="{D23AD4C0-5D76-4541-AEA7-C06F7C1F4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5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58E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8E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26549"/>
  </w:style>
  <w:style w:type="table" w:styleId="TableGrid">
    <w:name w:val="Table Grid"/>
    <w:basedOn w:val="TableNormal"/>
    <w:uiPriority w:val="39"/>
    <w:rsid w:val="00826549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acRae</dc:creator>
  <cp:keywords/>
  <dc:description/>
  <cp:lastModifiedBy>Ian MacRae</cp:lastModifiedBy>
  <cp:revision>2</cp:revision>
  <dcterms:created xsi:type="dcterms:W3CDTF">2023-03-29T18:36:00Z</dcterms:created>
  <dcterms:modified xsi:type="dcterms:W3CDTF">2023-03-29T18:40:00Z</dcterms:modified>
</cp:coreProperties>
</file>